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D73D" w14:textId="6EDC8CD6" w:rsidR="005F1B75" w:rsidRPr="00BF595E" w:rsidRDefault="00395301">
      <w:pPr>
        <w:rPr>
          <w:b/>
          <w:bCs/>
        </w:rPr>
      </w:pPr>
      <w:r>
        <w:rPr>
          <w:b/>
          <w:bCs/>
        </w:rPr>
        <w:t>A</w:t>
      </w:r>
      <w:r w:rsidR="00B171CA">
        <w:rPr>
          <w:b/>
          <w:bCs/>
        </w:rPr>
        <w:t>ppendix</w:t>
      </w:r>
      <w:r>
        <w:rPr>
          <w:b/>
          <w:bCs/>
        </w:rPr>
        <w:t xml:space="preserve"> </w:t>
      </w:r>
      <w:r w:rsidR="0057720C">
        <w:rPr>
          <w:b/>
          <w:bCs/>
        </w:rPr>
        <w:t>5</w:t>
      </w:r>
      <w:r w:rsidR="00A02E02" w:rsidRPr="00BF595E">
        <w:rPr>
          <w:b/>
          <w:bCs/>
        </w:rPr>
        <w:t xml:space="preserve">: </w:t>
      </w:r>
      <w:r w:rsidR="006C7805">
        <w:rPr>
          <w:b/>
          <w:bCs/>
        </w:rPr>
        <w:t>User Experience Assessment</w:t>
      </w:r>
      <w:r w:rsidR="003D3072" w:rsidRPr="00BF595E">
        <w:rPr>
          <w:b/>
          <w:bCs/>
        </w:rPr>
        <w:t xml:space="preserve"> (based on TFA definitions</w:t>
      </w:r>
      <w:r w:rsidR="002662F3" w:rsidRPr="00BF595E">
        <w:rPr>
          <w:b/>
          <w:bCs/>
        </w:rPr>
        <w:t xml:space="preserve"> (</w:t>
      </w:r>
      <w:proofErr w:type="spellStart"/>
      <w:r w:rsidR="002662F3" w:rsidRPr="00BF595E">
        <w:rPr>
          <w:b/>
          <w:bCs/>
        </w:rPr>
        <w:t>Sekhon</w:t>
      </w:r>
      <w:proofErr w:type="spellEnd"/>
      <w:r w:rsidR="002662F3" w:rsidRPr="00BF595E">
        <w:rPr>
          <w:b/>
          <w:bCs/>
        </w:rPr>
        <w:t xml:space="preserve"> et a</w:t>
      </w:r>
      <w:r w:rsidR="00F101BA" w:rsidRPr="00BF595E">
        <w:rPr>
          <w:b/>
          <w:bCs/>
        </w:rPr>
        <w:t>l., 2018)</w:t>
      </w:r>
      <w:r w:rsidR="003D3072" w:rsidRPr="00BF595E">
        <w:rPr>
          <w:b/>
          <w:bCs/>
        </w:rPr>
        <w:t>)</w:t>
      </w:r>
      <w:r w:rsidR="002D138E" w:rsidRPr="00BF595E">
        <w:rPr>
          <w:b/>
          <w:bCs/>
        </w:rPr>
        <w:t xml:space="preserve"> and </w:t>
      </w:r>
      <w:r w:rsidR="0057228A">
        <w:rPr>
          <w:b/>
          <w:bCs/>
        </w:rPr>
        <w:t xml:space="preserve">Mean participant </w:t>
      </w:r>
      <w:r w:rsidR="006C39FA">
        <w:rPr>
          <w:b/>
          <w:bCs/>
        </w:rPr>
        <w:t>d</w:t>
      </w:r>
      <w:r w:rsidR="002D138E" w:rsidRPr="00BF595E">
        <w:rPr>
          <w:b/>
          <w:bCs/>
        </w:rPr>
        <w:t>ata</w:t>
      </w:r>
      <w:r w:rsidR="006C39FA">
        <w:rPr>
          <w:b/>
          <w:bCs/>
        </w:rPr>
        <w:t xml:space="preserve"> at T</w:t>
      </w:r>
      <w:r w:rsidR="00E91B8E">
        <w:rPr>
          <w:b/>
          <w:bCs/>
          <w:vertAlign w:val="subscript"/>
        </w:rPr>
        <w:t>1</w:t>
      </w:r>
      <w:r w:rsidR="002D138E" w:rsidRPr="00BF595E">
        <w:rPr>
          <w:b/>
          <w:bCs/>
        </w:rPr>
        <w:t xml:space="preserve"> (n=11)</w:t>
      </w:r>
    </w:p>
    <w:p w14:paraId="403C824B" w14:textId="5C16C59A" w:rsidR="007A0D7E" w:rsidRDefault="007A0D7E">
      <w:r>
        <w:t>Part 1</w:t>
      </w:r>
      <w:r w:rsidR="00ED767D">
        <w:t>:</w:t>
      </w:r>
    </w:p>
    <w:tbl>
      <w:tblPr>
        <w:tblStyle w:val="GridTable2-Accent3"/>
        <w:tblW w:w="13491" w:type="dxa"/>
        <w:tblLook w:val="04A0" w:firstRow="1" w:lastRow="0" w:firstColumn="1" w:lastColumn="0" w:noHBand="0" w:noVBand="1"/>
      </w:tblPr>
      <w:tblGrid>
        <w:gridCol w:w="379"/>
        <w:gridCol w:w="10275"/>
        <w:gridCol w:w="1134"/>
        <w:gridCol w:w="709"/>
        <w:gridCol w:w="994"/>
      </w:tblGrid>
      <w:tr w:rsidR="00A02E02" w:rsidRPr="00F952F6" w14:paraId="470A490F" w14:textId="77777777" w:rsidTr="006C7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vAlign w:val="center"/>
          </w:tcPr>
          <w:p w14:paraId="591CBCE4" w14:textId="77777777" w:rsidR="00A02E02" w:rsidRDefault="00A02E02" w:rsidP="00C867C8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275" w:type="dxa"/>
            <w:vAlign w:val="center"/>
          </w:tcPr>
          <w:p w14:paraId="3E8759F5" w14:textId="77777777" w:rsidR="00A02E02" w:rsidRPr="00A108A6" w:rsidRDefault="00A02E02" w:rsidP="00C86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108A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tem</w:t>
            </w:r>
          </w:p>
        </w:tc>
        <w:tc>
          <w:tcPr>
            <w:tcW w:w="1134" w:type="dxa"/>
            <w:noWrap/>
            <w:vAlign w:val="center"/>
            <w:hideMark/>
          </w:tcPr>
          <w:p w14:paraId="6992F1C1" w14:textId="77777777" w:rsidR="00A02E02" w:rsidRPr="00582BF2" w:rsidRDefault="00A02E02" w:rsidP="008A4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an</w:t>
            </w:r>
            <w:r w:rsidRPr="00F952F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(SD)</w:t>
            </w:r>
          </w:p>
        </w:tc>
        <w:tc>
          <w:tcPr>
            <w:tcW w:w="709" w:type="dxa"/>
            <w:vAlign w:val="center"/>
          </w:tcPr>
          <w:p w14:paraId="45516C94" w14:textId="77777777" w:rsidR="00A02E02" w:rsidRPr="00F952F6" w:rsidRDefault="00A02E02" w:rsidP="008A4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ode</w:t>
            </w:r>
          </w:p>
        </w:tc>
        <w:tc>
          <w:tcPr>
            <w:tcW w:w="994" w:type="dxa"/>
            <w:vAlign w:val="center"/>
          </w:tcPr>
          <w:p w14:paraId="5FBF4015" w14:textId="0B6947AA" w:rsidR="00A02E02" w:rsidRPr="00F952F6" w:rsidRDefault="00B35C69" w:rsidP="008A4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n-Max</w:t>
            </w:r>
          </w:p>
        </w:tc>
      </w:tr>
      <w:tr w:rsidR="004947F7" w:rsidRPr="00F952F6" w14:paraId="75FF9E57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vAlign w:val="center"/>
          </w:tcPr>
          <w:p w14:paraId="6178E53F" w14:textId="65EE56D0" w:rsidR="004947F7" w:rsidRPr="00582BF2" w:rsidRDefault="004947F7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3270B">
              <w:rPr>
                <w:rFonts w:cstheme="minorHAnsi"/>
                <w:color w:val="000000"/>
                <w:sz w:val="16"/>
                <w:szCs w:val="16"/>
              </w:rPr>
              <w:t xml:space="preserve">Affective Attitude: </w:t>
            </w:r>
            <w:r w:rsidRPr="00A3270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The way participants fe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t</w:t>
            </w:r>
            <w:r w:rsidRPr="00A3270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about various aspects of 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the</w:t>
            </w:r>
            <w:r w:rsidRPr="00A3270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intervention</w:t>
            </w:r>
          </w:p>
        </w:tc>
      </w:tr>
      <w:tr w:rsidR="00A02E02" w:rsidRPr="00F952F6" w14:paraId="16691F04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70A19FB6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378EC1A" w14:textId="6109C58B" w:rsidR="00A02E02" w:rsidRPr="00F952F6" w:rsidRDefault="00FF497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e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njoyed using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 the App</w:t>
            </w:r>
            <w:r w:rsidR="00860D9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60D90" w:rsidRPr="00860D9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652F9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73 (0.6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A9F6C4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56CB503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4</w:t>
            </w:r>
          </w:p>
        </w:tc>
      </w:tr>
      <w:tr w:rsidR="00A3270B" w:rsidRPr="00F952F6" w14:paraId="3A8AC793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59D797A5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3EE181D0" w14:textId="7DD350DA" w:rsidR="00A02E02" w:rsidRPr="00F952F6" w:rsidRDefault="00FF4973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was s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atisfied with overall quality of A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DDF7A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0 (1.0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B34023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3B03916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A02E02" w:rsidRPr="00F952F6" w14:paraId="12094F18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79173049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9A45137" w14:textId="4835BE85" w:rsidR="00A02E02" w:rsidRPr="00F952F6" w:rsidRDefault="00FF497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he a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pp held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 my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interest and attention</w:t>
            </w:r>
            <w:r w:rsidR="00BB66B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BB66B6" w:rsidRPr="00BB66B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C65A5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55 (0.8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6473C2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B9CD64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A3270B" w:rsidRPr="00F952F6" w14:paraId="6950F34A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0A2C166D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58650ABE" w14:textId="32818912" w:rsidR="00A02E02" w:rsidRPr="00F952F6" w:rsidRDefault="00FF4973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l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iked the visual appearance of A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A0F3D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18 (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076670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7F190E8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A02E02" w:rsidRPr="00F952F6" w14:paraId="4CE643EE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61924402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4347F0AB" w14:textId="4B6B4B1F" w:rsidR="00A02E02" w:rsidRPr="00F952F6" w:rsidRDefault="00FF497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w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ould like to use this App again in the fu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8B832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91 (0.9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EF3B78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7C93441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A3270B" w:rsidRPr="00F952F6" w14:paraId="42D72432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38C8E2A5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DAB9DF9" w14:textId="531D2D22" w:rsidR="00A02E02" w:rsidRPr="00F952F6" w:rsidRDefault="00FF4973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w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ould recommend </w:t>
            </w:r>
            <w:r w:rsidR="008A63AF">
              <w:rPr>
                <w:rFonts w:cstheme="minorHAnsi"/>
                <w:color w:val="000000"/>
                <w:sz w:val="16"/>
                <w:szCs w:val="16"/>
              </w:rPr>
              <w:t xml:space="preserve">this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App to other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81E9F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82 (0.8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1B5FF9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E3DC5BA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A02E02" w:rsidRPr="00F952F6" w14:paraId="4084CDBA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529471C6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3DD8A14" w14:textId="144A1CC2" w:rsidR="00A02E02" w:rsidRPr="00F952F6" w:rsidRDefault="00FF497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l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iked</w:t>
            </w:r>
            <w:r w:rsidR="008A63AF">
              <w:rPr>
                <w:rFonts w:cstheme="minorHAnsi"/>
                <w:color w:val="000000"/>
                <w:sz w:val="16"/>
                <w:szCs w:val="16"/>
              </w:rPr>
              <w:t xml:space="preserve"> the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online delivery form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6F03E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9 (0.7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3B3F3B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9F5A9ED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A3270B" w:rsidRPr="00F952F6" w14:paraId="198927ED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41D5303D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AA85B92" w14:textId="2E8207E9" w:rsidR="00A02E02" w:rsidRPr="00F952F6" w:rsidRDefault="00FF4973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l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iked being able to access the training at a time that suited 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DA77D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64 (0.5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9F29C5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124FB8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A02E02" w:rsidRPr="00F952F6" w14:paraId="60CAE153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3DCD8005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FB52041" w14:textId="151F8FD9" w:rsidR="00A02E02" w:rsidRPr="00F952F6" w:rsidRDefault="008A63AF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he App a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llowed me to maintain my priva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30853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18 (0.6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832029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8758DBA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A3270B" w:rsidRPr="00F952F6" w14:paraId="02ABE14A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6233154D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5CC5173E" w14:textId="77777777" w:rsidR="00A02E02" w:rsidRPr="00F952F6" w:rsidRDefault="00A02E02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I liked engaging in self-reflection while using the App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9916C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18 (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ECA54A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48DE58A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4947F7" w:rsidRPr="00F952F6" w14:paraId="31464ADF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shd w:val="clear" w:color="auto" w:fill="EDEDED" w:themeFill="accent3" w:themeFillTint="33"/>
            <w:vAlign w:val="center"/>
          </w:tcPr>
          <w:p w14:paraId="0C36E6F0" w14:textId="1D16C45D" w:rsidR="004947F7" w:rsidRPr="00582BF2" w:rsidRDefault="004947F7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erceived Effectiveness: </w:t>
            </w:r>
            <w:r w:rsidRPr="0020010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Participants’ perceptions of intervention benefits</w:t>
            </w:r>
          </w:p>
        </w:tc>
      </w:tr>
      <w:tr w:rsidR="00A3270B" w:rsidRPr="00F952F6" w14:paraId="60C5ACD0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16EE74A1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54FD066D" w14:textId="1694BB69" w:rsidR="00A02E02" w:rsidRPr="00F952F6" w:rsidRDefault="008A63AF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he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App was helpful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C6E73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82 (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55E600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0657EFE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537861" w:rsidRPr="00F952F6" w14:paraId="31B8C448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1A839FE6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469A0974" w14:textId="47CCBA41" w:rsidR="00A02E02" w:rsidRPr="00F952F6" w:rsidRDefault="001B156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he a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ctivities 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were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relevant to my nee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98B3F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0 (0.6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0FBD23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D7CBF8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A3270B" w:rsidRPr="00F952F6" w14:paraId="06E0C45F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184EDA2C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4147F8F" w14:textId="5EBE5901" w:rsidR="00A02E02" w:rsidRPr="00F952F6" w:rsidRDefault="001B1563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r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eceived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 the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amount of training needed to achieve outcomes important to me</w:t>
            </w:r>
            <w:r w:rsidR="00BB66B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BB66B6" w:rsidRPr="00BB66B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E65EB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09 (1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8C176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932A495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 - 5</w:t>
            </w:r>
          </w:p>
        </w:tc>
      </w:tr>
      <w:tr w:rsidR="00537861" w:rsidRPr="00F952F6" w14:paraId="411BCEAF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77DA14A0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4562D19" w14:textId="7A4F29BC" w:rsidR="00A02E02" w:rsidRPr="00F952F6" w:rsidRDefault="00D85622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D85622">
              <w:rPr>
                <w:rFonts w:cstheme="minorHAnsi"/>
                <w:color w:val="000000"/>
                <w:sz w:val="16"/>
                <w:szCs w:val="16"/>
              </w:rPr>
              <w:t xml:space="preserve">I think that </w:t>
            </w:r>
            <w:r>
              <w:rPr>
                <w:rFonts w:cstheme="minorHAnsi"/>
                <w:color w:val="000000"/>
                <w:sz w:val="16"/>
                <w:szCs w:val="16"/>
              </w:rPr>
              <w:t>c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ontinuing to practice these skills w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>ill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be helpful </w:t>
            </w:r>
            <w:r>
              <w:rPr>
                <w:rFonts w:cstheme="minorHAnsi"/>
                <w:color w:val="000000"/>
                <w:sz w:val="16"/>
                <w:szCs w:val="16"/>
              </w:rPr>
              <w:t>to 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CCC01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45 (0.5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FB3DD8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3806E80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A3270B" w:rsidRPr="00F952F6" w14:paraId="75DE0C60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62D4F387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1E8F67B9" w14:textId="3CEF0DE2" w:rsidR="00A02E02" w:rsidRPr="00F952F6" w:rsidRDefault="000F4366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believe that th</w:t>
            </w:r>
            <w:r w:rsidR="001B1563">
              <w:rPr>
                <w:rFonts w:cstheme="minorHAnsi"/>
                <w:color w:val="000000"/>
                <w:sz w:val="16"/>
                <w:szCs w:val="16"/>
              </w:rPr>
              <w:t>e s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kill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I have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learn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in this App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will help support 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my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wellbeing during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 my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career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AEA56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0 (0.4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4CE60C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B221720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537861" w:rsidRPr="00F952F6" w14:paraId="1938F3CC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628DB256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70FF89FF" w14:textId="4F4FC686" w:rsidR="00A02E02" w:rsidRPr="00F952F6" w:rsidRDefault="007C0E6F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7C0E6F">
              <w:rPr>
                <w:rFonts w:cstheme="minorHAnsi"/>
                <w:color w:val="000000"/>
                <w:sz w:val="16"/>
                <w:szCs w:val="16"/>
              </w:rPr>
              <w:t xml:space="preserve">I believe that the skills I have learned in this App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will help 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me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prevent burnout</w:t>
            </w:r>
            <w:r w:rsidR="00BB66B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BB66B6" w:rsidRPr="00BB66B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DE60A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55 (0.8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4EBE6A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6EBA581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A3270B" w:rsidRPr="00F952F6" w14:paraId="3730662F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38ED99D9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E33F147" w14:textId="77777777" w:rsidR="00A02E02" w:rsidRPr="00F952F6" w:rsidRDefault="00A02E02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Self-reflection was helpful </w:t>
            </w:r>
            <w:r>
              <w:rPr>
                <w:rFonts w:cstheme="minorHAnsi"/>
                <w:color w:val="000000"/>
                <w:sz w:val="16"/>
                <w:szCs w:val="16"/>
              </w:rPr>
              <w:t>while using the A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BE34B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0 (0.6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B9E6C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0C9578C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537861" w:rsidRPr="00F952F6" w14:paraId="07030D30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56CCE81F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DF1DF4E" w14:textId="77777777" w:rsidR="00A02E02" w:rsidRPr="00F952F6" w:rsidRDefault="00A02E02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Self-reflection will help with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my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 future responses to challenging experienc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07859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82 (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5ACF8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B29A099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A3270B" w:rsidRPr="00F952F6" w14:paraId="1B7FF28C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1B1DAACE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5C2E556F" w14:textId="77777777" w:rsidR="00A02E02" w:rsidRPr="00F952F6" w:rsidRDefault="00A02E02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Self-reflection helped me clarify what I can do to improv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my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 wellbeing in the fu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070CB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82 (0.9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44040C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45C1434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4947F7" w:rsidRPr="00F952F6" w14:paraId="2A324F6C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shd w:val="clear" w:color="auto" w:fill="EDEDED" w:themeFill="accent3" w:themeFillTint="33"/>
            <w:vAlign w:val="center"/>
          </w:tcPr>
          <w:p w14:paraId="50A6CDCF" w14:textId="7FED8CE5" w:rsidR="004947F7" w:rsidRPr="00582BF2" w:rsidRDefault="004947F7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7E7285">
              <w:rPr>
                <w:rFonts w:cstheme="minorHAnsi"/>
                <w:color w:val="000000"/>
                <w:sz w:val="16"/>
                <w:szCs w:val="16"/>
              </w:rPr>
              <w:t>Intervention Coherence:</w:t>
            </w:r>
            <w:r w:rsidRPr="0020010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How well participants 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were</w:t>
            </w:r>
            <w:r w:rsidRPr="0020010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able to comprehend the intervention and how it work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ed</w:t>
            </w:r>
          </w:p>
        </w:tc>
      </w:tr>
      <w:tr w:rsidR="004C6665" w:rsidRPr="00F952F6" w14:paraId="312E06D1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1688AEAB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14A18661" w14:textId="4883AAF3" w:rsidR="00A02E02" w:rsidRPr="00F952F6" w:rsidRDefault="009944D1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944D1">
              <w:rPr>
                <w:rFonts w:cstheme="minorHAnsi"/>
                <w:color w:val="000000"/>
                <w:sz w:val="16"/>
                <w:szCs w:val="16"/>
              </w:rPr>
              <w:t xml:space="preserve">It was clear to me how the App activities and skills were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relevant to my experienc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CE9D1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0 (0.8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2C1B4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81DFADE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537861" w:rsidRPr="00F952F6" w14:paraId="68340563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4DC8569E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19AFCB4F" w14:textId="3486FB5E" w:rsidR="00A02E02" w:rsidRPr="00F952F6" w:rsidRDefault="00DA368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944D1">
              <w:rPr>
                <w:rFonts w:cstheme="minorHAnsi"/>
                <w:color w:val="000000"/>
                <w:sz w:val="16"/>
                <w:szCs w:val="16"/>
              </w:rPr>
              <w:t>It was clear to me how the App activities and skills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were relevant to my go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75C5C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27 (0.6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EF3EB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1201E38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4C6665" w:rsidRPr="00F952F6" w14:paraId="2F0D7DA2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2EBF9CE7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7F32004" w14:textId="400D48C5" w:rsidR="00A02E02" w:rsidRPr="00F952F6" w:rsidRDefault="00DA3683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944D1">
              <w:rPr>
                <w:rFonts w:cstheme="minorHAnsi"/>
                <w:color w:val="000000"/>
                <w:sz w:val="16"/>
                <w:szCs w:val="16"/>
              </w:rPr>
              <w:t>It was clear to me how the App activities and skills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were relevant to my wellbe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FE19E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36 (0.5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1F2BAA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DDAD440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537861" w:rsidRPr="00F952F6" w14:paraId="7E18F560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33998D4A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4CE16C4" w14:textId="53029FBB" w:rsidR="00A02E02" w:rsidRPr="00F952F6" w:rsidRDefault="00DA3683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944D1">
              <w:rPr>
                <w:rFonts w:cstheme="minorHAnsi"/>
                <w:color w:val="000000"/>
                <w:sz w:val="16"/>
                <w:szCs w:val="16"/>
              </w:rPr>
              <w:t>It was clear to me how the App activities and skills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were relevant to my risk of burning ou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C309A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82 (0.8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F13DCB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BDC50E9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4C6665" w:rsidRPr="00F952F6" w14:paraId="05536959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1E8A5219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3B7C440D" w14:textId="39DD2466" w:rsidR="00A02E02" w:rsidRPr="00F952F6" w:rsidRDefault="009806BC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he c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oncepts </w:t>
            </w:r>
            <w:r w:rsidR="00A02E02">
              <w:rPr>
                <w:rFonts w:cstheme="minorHAnsi"/>
                <w:color w:val="000000"/>
                <w:sz w:val="16"/>
                <w:szCs w:val="16"/>
              </w:rPr>
              <w:t xml:space="preserve">were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presented in a way that I could understand th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B7EB1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73 (0.4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480938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69676AB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B94298" w:rsidRPr="00F952F6" w14:paraId="7D0991EA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6BFD2C1C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6A921186" w14:textId="597B4CB5" w:rsidR="00A02E02" w:rsidRPr="00F952F6" w:rsidRDefault="005D255D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944D1">
              <w:rPr>
                <w:rFonts w:cstheme="minorHAnsi"/>
                <w:color w:val="000000"/>
                <w:sz w:val="16"/>
                <w:szCs w:val="16"/>
              </w:rPr>
              <w:t xml:space="preserve">It was clear to me 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why self-reflection while using the App was import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73C7E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36 (0.5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985617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F2B5931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4947F7" w:rsidRPr="00F952F6" w14:paraId="40379AA9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vAlign w:val="center"/>
          </w:tcPr>
          <w:p w14:paraId="6015D274" w14:textId="3D6C0B3B" w:rsidR="004947F7" w:rsidRPr="00582BF2" w:rsidRDefault="004947F7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94610">
              <w:rPr>
                <w:rFonts w:cstheme="minorHAnsi"/>
                <w:color w:val="000000"/>
                <w:sz w:val="16"/>
                <w:szCs w:val="16"/>
              </w:rPr>
              <w:t>Self-Efficacy:</w:t>
            </w:r>
            <w:r w:rsidRPr="005946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 The degree to which participants believed they possessed the behavioural skills to engage in the intervention activities</w:t>
            </w:r>
          </w:p>
        </w:tc>
      </w:tr>
      <w:tr w:rsidR="004C6665" w:rsidRPr="00F952F6" w14:paraId="0A684300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732FAFBF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07762867" w14:textId="2ABBF924" w:rsidR="00A02E02" w:rsidRPr="00F952F6" w:rsidRDefault="00032EF8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f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>elt capable of performing the skills and activities taught during the A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8AE30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9 (0.7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3F5F2D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732FEDD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B94298" w:rsidRPr="00F952F6" w14:paraId="57A64D4D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5CDEFAE4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714BD6E4" w14:textId="3D68D8D0" w:rsidR="00A02E02" w:rsidRPr="00F952F6" w:rsidRDefault="00032EF8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f</w:t>
            </w:r>
            <w:r w:rsidR="00AB78FF">
              <w:rPr>
                <w:rFonts w:cstheme="minorHAnsi"/>
                <w:color w:val="000000"/>
                <w:sz w:val="16"/>
                <w:szCs w:val="16"/>
              </w:rPr>
              <w:t>elt c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onfident </w:t>
            </w:r>
            <w:r w:rsidR="00AB78FF">
              <w:rPr>
                <w:rFonts w:cstheme="minorHAnsi"/>
                <w:color w:val="000000"/>
                <w:sz w:val="16"/>
                <w:szCs w:val="16"/>
              </w:rPr>
              <w:t>using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 the skills learnt in this App in everyday life</w:t>
            </w:r>
            <w:r w:rsidR="00E85A61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85A61" w:rsidRPr="00E85A6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FCF69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3.73 (0.9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4495E3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936D56B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 - 5</w:t>
            </w:r>
          </w:p>
        </w:tc>
      </w:tr>
      <w:tr w:rsidR="004C6665" w:rsidRPr="00F952F6" w14:paraId="120478AA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21F05E3D" w14:textId="77777777" w:rsidR="00A02E02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1D5C06C8" w14:textId="302C9BD0" w:rsidR="00A02E02" w:rsidRPr="00F952F6" w:rsidRDefault="00032EF8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f</w:t>
            </w:r>
            <w:r w:rsidR="00A02E02" w:rsidRPr="00F952F6">
              <w:rPr>
                <w:rFonts w:cstheme="minorHAnsi"/>
                <w:color w:val="000000"/>
                <w:sz w:val="16"/>
                <w:szCs w:val="16"/>
              </w:rPr>
              <w:t xml:space="preserve">elt able to handle the challenging experiences, thoughts, emotions, behaviours and/or physical sensations I was asked to reflect on while using the App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CD81B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18 (0.6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7B7F84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AD7C09A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4947F7" w:rsidRPr="00F952F6" w14:paraId="43C4EC9A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vAlign w:val="center"/>
          </w:tcPr>
          <w:p w14:paraId="63F18695" w14:textId="278E933D" w:rsidR="004947F7" w:rsidRPr="00582BF2" w:rsidRDefault="004947F7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94610">
              <w:rPr>
                <w:rFonts w:cstheme="minorHAnsi"/>
                <w:color w:val="000000"/>
                <w:sz w:val="16"/>
                <w:szCs w:val="16"/>
              </w:rPr>
              <w:t>Opportunity Costs:</w:t>
            </w:r>
            <w:r w:rsidRPr="005946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How much participants perceive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d</w:t>
            </w:r>
            <w:r w:rsidRPr="005946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their involvement in the intervention cost them with respect to other important aspects of their lives</w:t>
            </w:r>
          </w:p>
        </w:tc>
      </w:tr>
      <w:tr w:rsidR="00B94298" w:rsidRPr="00F952F6" w14:paraId="5070235D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vAlign w:val="center"/>
          </w:tcPr>
          <w:p w14:paraId="5095C562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75" w:type="dxa"/>
            <w:vAlign w:val="center"/>
          </w:tcPr>
          <w:p w14:paraId="1CC22036" w14:textId="5BB65C85" w:rsidR="00A02E02" w:rsidRPr="00F952F6" w:rsidRDefault="00A02E02" w:rsidP="00C86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T</w:t>
            </w:r>
            <w:r w:rsidR="001520CD">
              <w:rPr>
                <w:rFonts w:cstheme="minorHAnsi"/>
                <w:color w:val="000000"/>
                <w:sz w:val="16"/>
                <w:szCs w:val="16"/>
              </w:rPr>
              <w:t>he t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ime and effort taken to participate in this study was worthwhile </w:t>
            </w:r>
          </w:p>
        </w:tc>
        <w:tc>
          <w:tcPr>
            <w:tcW w:w="1134" w:type="dxa"/>
            <w:noWrap/>
            <w:vAlign w:val="center"/>
            <w:hideMark/>
          </w:tcPr>
          <w:p w14:paraId="5E5A88C3" w14:textId="77777777" w:rsidR="00A02E02" w:rsidRPr="00582BF2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09 (0.83)</w:t>
            </w:r>
          </w:p>
        </w:tc>
        <w:tc>
          <w:tcPr>
            <w:tcW w:w="709" w:type="dxa"/>
            <w:vAlign w:val="center"/>
          </w:tcPr>
          <w:p w14:paraId="523D962D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4" w:type="dxa"/>
            <w:vAlign w:val="center"/>
          </w:tcPr>
          <w:p w14:paraId="1FB7276C" w14:textId="77777777" w:rsidR="00A02E02" w:rsidRPr="00F952F6" w:rsidRDefault="00A02E02" w:rsidP="008A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  <w:tr w:rsidR="003D3072" w:rsidRPr="00F952F6" w14:paraId="20C2417F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79098B69" w14:textId="77777777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7E36392C" w14:textId="133B84CD" w:rsidR="00A02E02" w:rsidRPr="00F952F6" w:rsidRDefault="00A02E02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Using the App </w:t>
            </w:r>
            <w:r>
              <w:rPr>
                <w:rFonts w:cstheme="minorHAnsi"/>
                <w:color w:val="000000"/>
                <w:sz w:val="16"/>
                <w:szCs w:val="16"/>
              </w:rPr>
              <w:t>got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 xml:space="preserve"> in the way of other important things</w:t>
            </w:r>
            <w:r w:rsidR="00B801DE">
              <w:rPr>
                <w:rFonts w:cstheme="minorHAnsi"/>
                <w:color w:val="000000"/>
                <w:sz w:val="16"/>
                <w:szCs w:val="16"/>
              </w:rPr>
              <w:t xml:space="preserve"> in my lif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reverse-scor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C3AE9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55 (0.5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AC9BBC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EDF8A1D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4947F7" w:rsidRPr="00F952F6" w14:paraId="644184DC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shd w:val="clear" w:color="auto" w:fill="EDEDED" w:themeFill="accent3" w:themeFillTint="33"/>
            <w:vAlign w:val="center"/>
          </w:tcPr>
          <w:p w14:paraId="65CC28AE" w14:textId="2886C613" w:rsidR="004947F7" w:rsidRPr="00582BF2" w:rsidRDefault="004947F7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thicality: </w:t>
            </w:r>
            <w:r w:rsidRPr="005946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The degree of congruence between participants’ personal value systems and those of the intervention</w:t>
            </w:r>
          </w:p>
        </w:tc>
      </w:tr>
      <w:tr w:rsidR="00A3270B" w:rsidRPr="00F952F6" w14:paraId="36EA460C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2E7C80A9" w14:textId="09C795F4" w:rsidR="00A02E02" w:rsidRPr="00F952F6" w:rsidRDefault="00A02E02" w:rsidP="00C867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A3270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79609FBE" w14:textId="77777777" w:rsidR="00A02E02" w:rsidRPr="00F952F6" w:rsidRDefault="00A02E02" w:rsidP="00C86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he intervention a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>ligned with my valu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D3FC0" w14:textId="77777777" w:rsidR="00A02E02" w:rsidRPr="00582BF2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27 (0.4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E368D0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338D905" w14:textId="77777777" w:rsidR="00A02E02" w:rsidRPr="00F952F6" w:rsidRDefault="00A02E02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 - 5</w:t>
            </w:r>
          </w:p>
        </w:tc>
      </w:tr>
      <w:tr w:rsidR="00393173" w:rsidRPr="00F952F6" w14:paraId="5C19CFD8" w14:textId="77777777" w:rsidTr="006C78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1" w:type="dxa"/>
            <w:gridSpan w:val="5"/>
            <w:shd w:val="clear" w:color="auto" w:fill="EDEDED" w:themeFill="accent3" w:themeFillTint="33"/>
            <w:vAlign w:val="center"/>
          </w:tcPr>
          <w:p w14:paraId="4E5CE068" w14:textId="3F244EC1" w:rsidR="00393173" w:rsidRPr="00582BF2" w:rsidRDefault="00393173" w:rsidP="008A4C6B">
            <w:pPr>
              <w:spacing w:before="120" w:after="12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urden: </w:t>
            </w:r>
            <w:r w:rsidRPr="0037118F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Participants’ perceptions of 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any</w:t>
            </w:r>
            <w:r w:rsidRPr="0037118F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adverse time and effort impacts of their engagement in the intervention</w:t>
            </w:r>
          </w:p>
        </w:tc>
      </w:tr>
      <w:tr w:rsidR="005F6B9C" w:rsidRPr="00F952F6" w14:paraId="10AC5EB6" w14:textId="77777777" w:rsidTr="006C7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shd w:val="clear" w:color="auto" w:fill="auto"/>
            <w:vAlign w:val="center"/>
          </w:tcPr>
          <w:p w14:paraId="2F8192F7" w14:textId="75F013A1" w:rsidR="005F6B9C" w:rsidRDefault="00A3270B" w:rsidP="005F6B9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18EFCF5F" w14:textId="73D7F381" w:rsidR="005F6B9C" w:rsidRDefault="005F6B9C" w:rsidP="005F6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T</w:t>
            </w:r>
            <w:r w:rsidR="00FA5F9A">
              <w:rPr>
                <w:rFonts w:cstheme="minorHAnsi"/>
                <w:color w:val="000000"/>
                <w:sz w:val="16"/>
                <w:szCs w:val="16"/>
              </w:rPr>
              <w:t>he t</w:t>
            </w:r>
            <w:r w:rsidRPr="00F952F6">
              <w:rPr>
                <w:rFonts w:cstheme="minorHAnsi"/>
                <w:color w:val="000000"/>
                <w:sz w:val="16"/>
                <w:szCs w:val="16"/>
              </w:rPr>
              <w:t>ime required to complete questionnaires was burdensom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reverse-scored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F3277C" w14:textId="0A6AABD6" w:rsidR="005F6B9C" w:rsidRPr="00F952F6" w:rsidRDefault="005F6B9C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952F6">
              <w:rPr>
                <w:rFonts w:cstheme="minorHAnsi"/>
                <w:color w:val="000000"/>
                <w:sz w:val="16"/>
                <w:szCs w:val="16"/>
              </w:rPr>
              <w:t>4.18 (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3E8DD4" w14:textId="394EDF20" w:rsidR="005F6B9C" w:rsidRPr="00582BF2" w:rsidRDefault="005F6B9C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BD39FF5" w14:textId="21D292D0" w:rsidR="005F6B9C" w:rsidRPr="00582BF2" w:rsidRDefault="005F6B9C" w:rsidP="008A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82BF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 - 5</w:t>
            </w:r>
          </w:p>
        </w:tc>
      </w:tr>
    </w:tbl>
    <w:p w14:paraId="2FC84A49" w14:textId="3710D9CF" w:rsidR="00CA5624" w:rsidRDefault="003A3F38" w:rsidP="00BB66B6">
      <w:pPr>
        <w:spacing w:before="120"/>
        <w:rPr>
          <w:sz w:val="20"/>
          <w:szCs w:val="20"/>
        </w:rPr>
      </w:pPr>
      <w:r w:rsidRPr="00623010">
        <w:rPr>
          <w:b/>
          <w:bCs/>
          <w:sz w:val="20"/>
          <w:szCs w:val="20"/>
        </w:rPr>
        <w:t>*</w:t>
      </w:r>
      <w:r w:rsidRPr="00623010">
        <w:rPr>
          <w:sz w:val="20"/>
          <w:szCs w:val="20"/>
        </w:rPr>
        <w:t xml:space="preserve"> Intervention components identified as requiring </w:t>
      </w:r>
      <w:r w:rsidR="00623010" w:rsidRPr="00623010">
        <w:rPr>
          <w:sz w:val="20"/>
          <w:szCs w:val="20"/>
        </w:rPr>
        <w:t>additional attention prior to future efficacy trial (M&lt;</w:t>
      </w:r>
      <w:r w:rsidR="00860D90">
        <w:rPr>
          <w:sz w:val="20"/>
          <w:szCs w:val="20"/>
        </w:rPr>
        <w:t>3</w:t>
      </w:r>
      <w:r w:rsidR="00623010" w:rsidRPr="00623010">
        <w:rPr>
          <w:sz w:val="20"/>
          <w:szCs w:val="20"/>
        </w:rPr>
        <w:t>.</w:t>
      </w:r>
      <w:r w:rsidR="00860D90">
        <w:rPr>
          <w:sz w:val="20"/>
          <w:szCs w:val="20"/>
        </w:rPr>
        <w:t>8</w:t>
      </w:r>
      <w:r w:rsidR="00623010" w:rsidRPr="00623010">
        <w:rPr>
          <w:sz w:val="20"/>
          <w:szCs w:val="20"/>
        </w:rPr>
        <w:t>)</w:t>
      </w:r>
    </w:p>
    <w:p w14:paraId="560B5C34" w14:textId="77777777" w:rsidR="00623010" w:rsidRPr="00623010" w:rsidRDefault="00623010">
      <w:pPr>
        <w:rPr>
          <w:sz w:val="20"/>
          <w:szCs w:val="20"/>
        </w:rPr>
      </w:pPr>
    </w:p>
    <w:p w14:paraId="11437241" w14:textId="2F5BEF54" w:rsidR="00CA5624" w:rsidRDefault="00ED767D">
      <w:r>
        <w:t>Part 2 Questions:</w:t>
      </w:r>
    </w:p>
    <w:p w14:paraId="2FA530EA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 xml:space="preserve">What got in the way of you using the </w:t>
      </w:r>
      <w:r>
        <w:rPr>
          <w:rFonts w:ascii="Calibri" w:hAnsi="Calibri" w:cs="Calibri"/>
          <w:noProof/>
          <w:lang w:val="en-US"/>
        </w:rPr>
        <w:t>App</w:t>
      </w:r>
      <w:r w:rsidRPr="008C4232">
        <w:rPr>
          <w:rFonts w:ascii="Calibri" w:hAnsi="Calibri" w:cs="Calibri"/>
          <w:noProof/>
          <w:lang w:val="en-US"/>
        </w:rPr>
        <w:t>?</w:t>
      </w:r>
    </w:p>
    <w:p w14:paraId="6F524F3B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 xml:space="preserve">What made it easy to use the </w:t>
      </w:r>
      <w:r>
        <w:rPr>
          <w:rFonts w:ascii="Calibri" w:hAnsi="Calibri" w:cs="Calibri"/>
          <w:noProof/>
          <w:lang w:val="en-US"/>
        </w:rPr>
        <w:t>App</w:t>
      </w:r>
      <w:r w:rsidRPr="008C4232">
        <w:rPr>
          <w:rFonts w:ascii="Calibri" w:hAnsi="Calibri" w:cs="Calibri"/>
          <w:noProof/>
          <w:lang w:val="en-US"/>
        </w:rPr>
        <w:t>?</w:t>
      </w:r>
    </w:p>
    <w:p w14:paraId="43B67C8D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>What got in the way of you using these skills in your everyday life?</w:t>
      </w:r>
    </w:p>
    <w:p w14:paraId="4AD4F946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>What made it easier for you to use these skills in your everyday life?</w:t>
      </w:r>
    </w:p>
    <w:p w14:paraId="676BDA47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 xml:space="preserve">What changes could be made to the </w:t>
      </w:r>
      <w:r>
        <w:rPr>
          <w:rFonts w:ascii="Calibri" w:hAnsi="Calibri" w:cs="Calibri"/>
          <w:noProof/>
          <w:lang w:val="en-US"/>
        </w:rPr>
        <w:t>App</w:t>
      </w:r>
      <w:r w:rsidRPr="008C4232">
        <w:rPr>
          <w:rFonts w:ascii="Calibri" w:hAnsi="Calibri" w:cs="Calibri"/>
          <w:noProof/>
          <w:lang w:val="en-US"/>
        </w:rPr>
        <w:t xml:space="preserve"> to make it more </w:t>
      </w:r>
      <w:r w:rsidRPr="008C4232">
        <w:rPr>
          <w:rFonts w:ascii="Calibri" w:hAnsi="Calibri" w:cs="Calibri"/>
          <w:i/>
          <w:noProof/>
          <w:lang w:val="en-US"/>
        </w:rPr>
        <w:t>accessible</w:t>
      </w:r>
      <w:r w:rsidRPr="008C4232">
        <w:rPr>
          <w:rFonts w:ascii="Calibri" w:hAnsi="Calibri" w:cs="Calibri"/>
          <w:noProof/>
          <w:lang w:val="en-US"/>
        </w:rPr>
        <w:t xml:space="preserve"> to you and others in your </w:t>
      </w:r>
      <w:r>
        <w:rPr>
          <w:rFonts w:ascii="Calibri" w:hAnsi="Calibri" w:cs="Calibri"/>
          <w:noProof/>
          <w:lang w:val="en-US"/>
        </w:rPr>
        <w:t>course</w:t>
      </w:r>
      <w:r w:rsidRPr="008C4232">
        <w:rPr>
          <w:rFonts w:ascii="Calibri" w:hAnsi="Calibri" w:cs="Calibri"/>
          <w:noProof/>
          <w:lang w:val="en-US"/>
        </w:rPr>
        <w:t>?</w:t>
      </w:r>
    </w:p>
    <w:p w14:paraId="2FA1CC8E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 xml:space="preserve">What changes could be made to the </w:t>
      </w:r>
      <w:r>
        <w:rPr>
          <w:rFonts w:ascii="Calibri" w:hAnsi="Calibri" w:cs="Calibri"/>
          <w:noProof/>
          <w:lang w:val="en-US"/>
        </w:rPr>
        <w:t>App</w:t>
      </w:r>
      <w:r w:rsidRPr="008C4232">
        <w:rPr>
          <w:rFonts w:ascii="Calibri" w:hAnsi="Calibri" w:cs="Calibri"/>
          <w:noProof/>
          <w:lang w:val="en-US"/>
        </w:rPr>
        <w:t xml:space="preserve"> to make it more </w:t>
      </w:r>
      <w:r w:rsidRPr="008C4232">
        <w:rPr>
          <w:rFonts w:ascii="Calibri" w:hAnsi="Calibri" w:cs="Calibri"/>
          <w:i/>
          <w:noProof/>
          <w:lang w:val="en-US"/>
        </w:rPr>
        <w:t>relevant</w:t>
      </w:r>
      <w:r w:rsidRPr="008C4232">
        <w:rPr>
          <w:rFonts w:ascii="Calibri" w:hAnsi="Calibri" w:cs="Calibri"/>
          <w:noProof/>
          <w:lang w:val="en-US"/>
        </w:rPr>
        <w:t xml:space="preserve"> to you and others in your</w:t>
      </w:r>
      <w:r>
        <w:rPr>
          <w:rFonts w:ascii="Calibri" w:hAnsi="Calibri" w:cs="Calibri"/>
          <w:noProof/>
          <w:lang w:val="en-US"/>
        </w:rPr>
        <w:t xml:space="preserve"> course</w:t>
      </w:r>
      <w:r w:rsidRPr="008C4232">
        <w:rPr>
          <w:rFonts w:ascii="Calibri" w:hAnsi="Calibri" w:cs="Calibri"/>
          <w:noProof/>
          <w:lang w:val="en-US"/>
        </w:rPr>
        <w:t>?</w:t>
      </w:r>
    </w:p>
    <w:p w14:paraId="6D31399A" w14:textId="77777777" w:rsidR="00ED767D" w:rsidRPr="00312654" w:rsidRDefault="00ED767D" w:rsidP="00ED767D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8C4232">
        <w:rPr>
          <w:rFonts w:ascii="Calibri" w:hAnsi="Calibri" w:cs="Calibri"/>
          <w:noProof/>
          <w:lang w:val="en-US"/>
        </w:rPr>
        <w:t xml:space="preserve">What changes could be made to the </w:t>
      </w:r>
      <w:r>
        <w:rPr>
          <w:rFonts w:ascii="Calibri" w:hAnsi="Calibri" w:cs="Calibri"/>
          <w:noProof/>
          <w:lang w:val="en-US"/>
        </w:rPr>
        <w:t>App</w:t>
      </w:r>
      <w:r w:rsidRPr="008C4232">
        <w:rPr>
          <w:rFonts w:ascii="Calibri" w:hAnsi="Calibri" w:cs="Calibri"/>
          <w:noProof/>
          <w:lang w:val="en-US"/>
        </w:rPr>
        <w:t xml:space="preserve"> to make it more </w:t>
      </w:r>
      <w:r w:rsidRPr="008C4232">
        <w:rPr>
          <w:rFonts w:ascii="Calibri" w:hAnsi="Calibri" w:cs="Calibri"/>
          <w:i/>
          <w:noProof/>
          <w:lang w:val="en-US"/>
        </w:rPr>
        <w:t>interesting and enjoyable to use</w:t>
      </w:r>
      <w:r w:rsidRPr="008C4232">
        <w:rPr>
          <w:rFonts w:ascii="Calibri" w:hAnsi="Calibri" w:cs="Calibri"/>
          <w:noProof/>
          <w:lang w:val="en-US"/>
        </w:rPr>
        <w:t>?</w:t>
      </w:r>
    </w:p>
    <w:p w14:paraId="1820713F" w14:textId="0FFE297F" w:rsidR="00ED767D" w:rsidRDefault="00ED767D" w:rsidP="00ED767D">
      <w:pPr>
        <w:pStyle w:val="ListParagraph"/>
        <w:numPr>
          <w:ilvl w:val="0"/>
          <w:numId w:val="1"/>
        </w:numPr>
      </w:pPr>
      <w:r>
        <w:t>Is there any other feedback you would like to provide to help us improve this App?</w:t>
      </w:r>
    </w:p>
    <w:sectPr w:rsidR="00ED767D" w:rsidSect="007E1F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44F9F"/>
    <w:multiLevelType w:val="hybridMultilevel"/>
    <w:tmpl w:val="6AF242F4"/>
    <w:lvl w:ilvl="0" w:tplc="B50E54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0470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fpffx4sa0faeaaxcp0x5waxr0fp2x5z0w&quot;&gt;PhD EndNote Library Copy 5-10-21-Converted&lt;record-ids&gt;&lt;item&gt;982&lt;/item&gt;&lt;/record-ids&gt;&lt;/item&gt;&lt;/Libraries&gt;"/>
  </w:docVars>
  <w:rsids>
    <w:rsidRoot w:val="007E1F8D"/>
    <w:rsid w:val="00032EF8"/>
    <w:rsid w:val="00046EB9"/>
    <w:rsid w:val="00082815"/>
    <w:rsid w:val="000E4785"/>
    <w:rsid w:val="000F4366"/>
    <w:rsid w:val="001520CD"/>
    <w:rsid w:val="001B1563"/>
    <w:rsid w:val="0020010D"/>
    <w:rsid w:val="002037AD"/>
    <w:rsid w:val="00225F3D"/>
    <w:rsid w:val="002662F3"/>
    <w:rsid w:val="00275930"/>
    <w:rsid w:val="002D138E"/>
    <w:rsid w:val="00334DDB"/>
    <w:rsid w:val="00350266"/>
    <w:rsid w:val="0037118F"/>
    <w:rsid w:val="00393173"/>
    <w:rsid w:val="00395301"/>
    <w:rsid w:val="003A3F38"/>
    <w:rsid w:val="003D3072"/>
    <w:rsid w:val="00493E09"/>
    <w:rsid w:val="004947F7"/>
    <w:rsid w:val="004A2C24"/>
    <w:rsid w:val="004C6665"/>
    <w:rsid w:val="004D33CF"/>
    <w:rsid w:val="00522E9C"/>
    <w:rsid w:val="00537861"/>
    <w:rsid w:val="0057228A"/>
    <w:rsid w:val="0057720C"/>
    <w:rsid w:val="00594610"/>
    <w:rsid w:val="005D1CCD"/>
    <w:rsid w:val="005D255D"/>
    <w:rsid w:val="005D3F07"/>
    <w:rsid w:val="005F1B75"/>
    <w:rsid w:val="005F6B9C"/>
    <w:rsid w:val="00623010"/>
    <w:rsid w:val="006867CF"/>
    <w:rsid w:val="006C39FA"/>
    <w:rsid w:val="006C5029"/>
    <w:rsid w:val="006C7805"/>
    <w:rsid w:val="00790E6D"/>
    <w:rsid w:val="007A0D7E"/>
    <w:rsid w:val="007C0E6F"/>
    <w:rsid w:val="007E1F8D"/>
    <w:rsid w:val="007E7285"/>
    <w:rsid w:val="00860D90"/>
    <w:rsid w:val="008A4C6B"/>
    <w:rsid w:val="008A63AF"/>
    <w:rsid w:val="008B3DC0"/>
    <w:rsid w:val="008E2ADA"/>
    <w:rsid w:val="00926C16"/>
    <w:rsid w:val="009806BC"/>
    <w:rsid w:val="0099127F"/>
    <w:rsid w:val="009944D1"/>
    <w:rsid w:val="009C0986"/>
    <w:rsid w:val="009C7CAC"/>
    <w:rsid w:val="00A02E02"/>
    <w:rsid w:val="00A108A6"/>
    <w:rsid w:val="00A3270B"/>
    <w:rsid w:val="00A805C7"/>
    <w:rsid w:val="00AB1650"/>
    <w:rsid w:val="00AB78FF"/>
    <w:rsid w:val="00B171CA"/>
    <w:rsid w:val="00B35C69"/>
    <w:rsid w:val="00B66561"/>
    <w:rsid w:val="00B801DE"/>
    <w:rsid w:val="00B94298"/>
    <w:rsid w:val="00BB66B6"/>
    <w:rsid w:val="00BC3784"/>
    <w:rsid w:val="00BE3356"/>
    <w:rsid w:val="00BF595E"/>
    <w:rsid w:val="00C42BF1"/>
    <w:rsid w:val="00C824F0"/>
    <w:rsid w:val="00CA5624"/>
    <w:rsid w:val="00D52B84"/>
    <w:rsid w:val="00D57AAC"/>
    <w:rsid w:val="00D85622"/>
    <w:rsid w:val="00DA3683"/>
    <w:rsid w:val="00E85A61"/>
    <w:rsid w:val="00E91B8E"/>
    <w:rsid w:val="00EC1767"/>
    <w:rsid w:val="00ED767D"/>
    <w:rsid w:val="00F101BA"/>
    <w:rsid w:val="00F31B34"/>
    <w:rsid w:val="00F411F6"/>
    <w:rsid w:val="00FA5F9A"/>
    <w:rsid w:val="00FF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7A8AC"/>
  <w15:chartTrackingRefBased/>
  <w15:docId w15:val="{BE1E5471-794C-4967-9250-EE5449B1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E1F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CA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A108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4947F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A56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6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56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562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D767D"/>
    <w:pPr>
      <w:spacing w:before="100" w:after="200" w:line="276" w:lineRule="auto"/>
      <w:ind w:left="720"/>
      <w:contextualSpacing/>
    </w:pPr>
    <w:rPr>
      <w:rFonts w:eastAsiaTheme="minorEastAsia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767D"/>
    <w:rPr>
      <w:rFonts w:eastAsiaTheme="minorEastAsia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23</cp:revision>
  <dcterms:created xsi:type="dcterms:W3CDTF">2022-09-16T05:36:00Z</dcterms:created>
  <dcterms:modified xsi:type="dcterms:W3CDTF">2022-11-09T22:12:00Z</dcterms:modified>
</cp:coreProperties>
</file>